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710"/>
        <w:gridCol w:w="1482"/>
        <w:gridCol w:w="1596"/>
      </w:tblGrid>
      <w:tr w:rsidR="000F41F2" w:rsidTr="000F41F2">
        <w:tc>
          <w:tcPr>
            <w:tcW w:w="1596" w:type="dxa"/>
          </w:tcPr>
          <w:p w:rsidR="000F41F2" w:rsidRDefault="004C2A29">
            <w:r>
              <w:t>M</w:t>
            </w:r>
            <w:bookmarkStart w:id="0" w:name="_GoBack"/>
            <w:bookmarkEnd w:id="0"/>
            <w:r w:rsidR="000F41F2">
              <w:t>easurement</w:t>
            </w:r>
          </w:p>
        </w:tc>
        <w:tc>
          <w:tcPr>
            <w:tcW w:w="1596" w:type="dxa"/>
          </w:tcPr>
          <w:p w:rsidR="000F41F2" w:rsidRDefault="000F41F2">
            <w:r>
              <w:t>Baseline (n=8)</w:t>
            </w:r>
          </w:p>
        </w:tc>
        <w:tc>
          <w:tcPr>
            <w:tcW w:w="1596" w:type="dxa"/>
          </w:tcPr>
          <w:p w:rsidR="000F41F2" w:rsidRDefault="000F41F2">
            <w:r>
              <w:t xml:space="preserve">6 month (n=8) </w:t>
            </w:r>
          </w:p>
        </w:tc>
        <w:tc>
          <w:tcPr>
            <w:tcW w:w="1710" w:type="dxa"/>
          </w:tcPr>
          <w:p w:rsidR="000F41F2" w:rsidRDefault="000F41F2">
            <w:r>
              <w:t>12 month (n=6)</w:t>
            </w:r>
          </w:p>
        </w:tc>
        <w:tc>
          <w:tcPr>
            <w:tcW w:w="1482" w:type="dxa"/>
          </w:tcPr>
          <w:p w:rsidR="000F41F2" w:rsidRDefault="000F41F2">
            <w:r>
              <w:t>P-value 6 month</w:t>
            </w:r>
          </w:p>
        </w:tc>
        <w:tc>
          <w:tcPr>
            <w:tcW w:w="1596" w:type="dxa"/>
          </w:tcPr>
          <w:p w:rsidR="000F41F2" w:rsidRDefault="000F41F2">
            <w:r>
              <w:t>p-value 12 month</w:t>
            </w:r>
          </w:p>
        </w:tc>
      </w:tr>
      <w:tr w:rsidR="000F41F2" w:rsidTr="000F41F2">
        <w:tc>
          <w:tcPr>
            <w:tcW w:w="1596" w:type="dxa"/>
          </w:tcPr>
          <w:p w:rsidR="000F41F2" w:rsidRDefault="000F41F2" w:rsidP="000F41F2">
            <w:r>
              <w:t>Thickness (mm, mean ± SD)</w:t>
            </w:r>
          </w:p>
        </w:tc>
        <w:tc>
          <w:tcPr>
            <w:tcW w:w="1596" w:type="dxa"/>
          </w:tcPr>
          <w:p w:rsidR="000F41F2" w:rsidRDefault="000F41F2" w:rsidP="000F41F2">
            <w:r>
              <w:rPr>
                <w:rFonts w:asciiTheme="majorHAnsi" w:hAnsiTheme="majorHAnsi"/>
              </w:rPr>
              <w:t>2.3</w:t>
            </w:r>
            <w:r w:rsidR="005E60B8">
              <w:rPr>
                <w:rFonts w:asciiTheme="majorHAnsi" w:hAnsiTheme="majorHAnsi"/>
              </w:rPr>
              <w:t>0</w:t>
            </w:r>
            <w:r>
              <w:rPr>
                <w:rFonts w:asciiTheme="majorHAnsi" w:hAnsiTheme="majorHAnsi"/>
              </w:rPr>
              <w:t xml:space="preserve"> ± 0.6 </w:t>
            </w:r>
          </w:p>
        </w:tc>
        <w:tc>
          <w:tcPr>
            <w:tcW w:w="1596" w:type="dxa"/>
          </w:tcPr>
          <w:p w:rsidR="000F41F2" w:rsidRDefault="000F41F2" w:rsidP="005E60B8">
            <w:r>
              <w:rPr>
                <w:rFonts w:asciiTheme="majorHAnsi" w:hAnsiTheme="majorHAnsi"/>
              </w:rPr>
              <w:t>2.7</w:t>
            </w:r>
            <w:r w:rsidR="005E60B8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 xml:space="preserve"> ± 0.</w:t>
            </w:r>
            <w:r w:rsidR="005E60B8">
              <w:rPr>
                <w:rFonts w:asciiTheme="majorHAnsi" w:hAnsiTheme="majorHAnsi"/>
              </w:rPr>
              <w:t>58</w:t>
            </w:r>
          </w:p>
        </w:tc>
        <w:tc>
          <w:tcPr>
            <w:tcW w:w="1710" w:type="dxa"/>
          </w:tcPr>
          <w:p w:rsidR="000F41F2" w:rsidRDefault="000F41F2" w:rsidP="005E60B8">
            <w:r>
              <w:rPr>
                <w:rFonts w:asciiTheme="majorHAnsi" w:hAnsiTheme="majorHAnsi"/>
              </w:rPr>
              <w:t>2.6</w:t>
            </w:r>
            <w:r w:rsidR="005E60B8">
              <w:rPr>
                <w:rFonts w:asciiTheme="majorHAnsi" w:hAnsiTheme="majorHAnsi"/>
              </w:rPr>
              <w:t>3</w:t>
            </w:r>
            <w:r>
              <w:rPr>
                <w:rFonts w:asciiTheme="majorHAnsi" w:hAnsiTheme="majorHAnsi"/>
              </w:rPr>
              <w:t xml:space="preserve"> ± 0.</w:t>
            </w:r>
            <w:r w:rsidR="005E60B8">
              <w:rPr>
                <w:rFonts w:asciiTheme="majorHAnsi" w:hAnsiTheme="majorHAnsi"/>
              </w:rPr>
              <w:t>32</w:t>
            </w:r>
          </w:p>
        </w:tc>
        <w:tc>
          <w:tcPr>
            <w:tcW w:w="1482" w:type="dxa"/>
          </w:tcPr>
          <w:p w:rsidR="000F41F2" w:rsidRDefault="009172D9" w:rsidP="009172D9">
            <w:r w:rsidRPr="009172D9">
              <w:t>0.0639</w:t>
            </w:r>
          </w:p>
        </w:tc>
        <w:tc>
          <w:tcPr>
            <w:tcW w:w="1596" w:type="dxa"/>
          </w:tcPr>
          <w:p w:rsidR="000F41F2" w:rsidRDefault="009172D9" w:rsidP="009172D9">
            <w:r w:rsidRPr="009172D9">
              <w:t>0.3566</w:t>
            </w:r>
          </w:p>
        </w:tc>
      </w:tr>
      <w:tr w:rsidR="000F41F2" w:rsidTr="000F41F2">
        <w:tc>
          <w:tcPr>
            <w:tcW w:w="1596" w:type="dxa"/>
          </w:tcPr>
          <w:p w:rsidR="000F41F2" w:rsidRDefault="000F41F2">
            <w:r>
              <w:t>Infiltrate (score, mean ± SD)</w:t>
            </w:r>
          </w:p>
        </w:tc>
        <w:tc>
          <w:tcPr>
            <w:tcW w:w="1596" w:type="dxa"/>
          </w:tcPr>
          <w:p w:rsidR="000F41F2" w:rsidRDefault="000F41F2">
            <w:r>
              <w:t xml:space="preserve">0.75 </w:t>
            </w:r>
          </w:p>
          <w:p w:rsidR="000F41F2" w:rsidRDefault="000F41F2">
            <w:r>
              <w:rPr>
                <w:rFonts w:asciiTheme="majorHAnsi" w:hAnsiTheme="majorHAnsi"/>
              </w:rPr>
              <w:t>±</w:t>
            </w:r>
            <w:r w:rsidR="00B44657">
              <w:rPr>
                <w:rFonts w:asciiTheme="majorHAnsi" w:hAnsiTheme="majorHAnsi"/>
              </w:rPr>
              <w:t xml:space="preserve"> 0.27</w:t>
            </w:r>
          </w:p>
        </w:tc>
        <w:tc>
          <w:tcPr>
            <w:tcW w:w="1596" w:type="dxa"/>
          </w:tcPr>
          <w:p w:rsidR="000F41F2" w:rsidRDefault="00B44657">
            <w:r>
              <w:t>0.63</w:t>
            </w:r>
          </w:p>
          <w:p w:rsidR="00B44657" w:rsidRDefault="00B44657">
            <w:r>
              <w:rPr>
                <w:rFonts w:asciiTheme="majorHAnsi" w:hAnsiTheme="majorHAnsi"/>
              </w:rPr>
              <w:t>± 0.44</w:t>
            </w:r>
          </w:p>
        </w:tc>
        <w:tc>
          <w:tcPr>
            <w:tcW w:w="1710" w:type="dxa"/>
          </w:tcPr>
          <w:p w:rsidR="000F41F2" w:rsidRDefault="00B44657">
            <w:r>
              <w:t>0.58</w:t>
            </w:r>
          </w:p>
          <w:p w:rsidR="00B44657" w:rsidRDefault="00B44657">
            <w:r>
              <w:rPr>
                <w:rFonts w:asciiTheme="majorHAnsi" w:hAnsiTheme="majorHAnsi"/>
              </w:rPr>
              <w:t>±0.2</w:t>
            </w:r>
          </w:p>
        </w:tc>
        <w:tc>
          <w:tcPr>
            <w:tcW w:w="1482" w:type="dxa"/>
          </w:tcPr>
          <w:p w:rsidR="000F41F2" w:rsidRDefault="009172D9" w:rsidP="009172D9">
            <w:r w:rsidRPr="009172D9">
              <w:t>0.5165</w:t>
            </w:r>
          </w:p>
        </w:tc>
        <w:tc>
          <w:tcPr>
            <w:tcW w:w="1596" w:type="dxa"/>
          </w:tcPr>
          <w:p w:rsidR="000F41F2" w:rsidRDefault="009172D9" w:rsidP="009172D9">
            <w:r w:rsidRPr="009172D9">
              <w:t>0.3632</w:t>
            </w:r>
          </w:p>
        </w:tc>
      </w:tr>
      <w:tr w:rsidR="000F41F2" w:rsidTr="000F41F2">
        <w:tc>
          <w:tcPr>
            <w:tcW w:w="1596" w:type="dxa"/>
          </w:tcPr>
          <w:p w:rsidR="000F41F2" w:rsidRDefault="000F41F2">
            <w:r>
              <w:t>Collagen density (score, mean ± SD)</w:t>
            </w:r>
          </w:p>
        </w:tc>
        <w:tc>
          <w:tcPr>
            <w:tcW w:w="1596" w:type="dxa"/>
          </w:tcPr>
          <w:p w:rsidR="000F41F2" w:rsidRDefault="00B44657">
            <w:r>
              <w:t>1.75</w:t>
            </w:r>
          </w:p>
          <w:p w:rsidR="00B44657" w:rsidRDefault="00B44657">
            <w:r>
              <w:rPr>
                <w:rFonts w:asciiTheme="majorHAnsi" w:hAnsiTheme="majorHAnsi"/>
              </w:rPr>
              <w:t>±0.84</w:t>
            </w:r>
          </w:p>
        </w:tc>
        <w:tc>
          <w:tcPr>
            <w:tcW w:w="1596" w:type="dxa"/>
          </w:tcPr>
          <w:p w:rsidR="000F41F2" w:rsidRDefault="00B44657">
            <w:r>
              <w:t>2.3</w:t>
            </w:r>
          </w:p>
          <w:p w:rsidR="00B44657" w:rsidRDefault="00B44657">
            <w:r>
              <w:rPr>
                <w:rFonts w:asciiTheme="majorHAnsi" w:hAnsiTheme="majorHAnsi"/>
              </w:rPr>
              <w:t>± 0.75</w:t>
            </w:r>
          </w:p>
        </w:tc>
        <w:tc>
          <w:tcPr>
            <w:tcW w:w="1710" w:type="dxa"/>
          </w:tcPr>
          <w:p w:rsidR="000F41F2" w:rsidRDefault="00B44657">
            <w:r>
              <w:t>2.08</w:t>
            </w:r>
          </w:p>
          <w:p w:rsidR="00B44657" w:rsidRDefault="00B44657">
            <w:r>
              <w:rPr>
                <w:rFonts w:asciiTheme="majorHAnsi" w:hAnsiTheme="majorHAnsi"/>
              </w:rPr>
              <w:t>± 0.66</w:t>
            </w:r>
          </w:p>
        </w:tc>
        <w:tc>
          <w:tcPr>
            <w:tcW w:w="1482" w:type="dxa"/>
          </w:tcPr>
          <w:p w:rsidR="009172D9" w:rsidRDefault="009172D9" w:rsidP="009172D9">
            <w:r w:rsidRPr="009172D9">
              <w:t>0.2764</w:t>
            </w:r>
          </w:p>
          <w:p w:rsidR="000F41F2" w:rsidRPr="009172D9" w:rsidRDefault="000F41F2" w:rsidP="009172D9">
            <w:pPr>
              <w:jc w:val="center"/>
            </w:pPr>
          </w:p>
        </w:tc>
        <w:tc>
          <w:tcPr>
            <w:tcW w:w="1596" w:type="dxa"/>
          </w:tcPr>
          <w:p w:rsidR="000F41F2" w:rsidRDefault="009172D9" w:rsidP="009172D9">
            <w:r w:rsidRPr="009172D9">
              <w:t>0.6462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proofErr w:type="spellStart"/>
            <w:r>
              <w:t>Eccrine</w:t>
            </w:r>
            <w:proofErr w:type="spellEnd"/>
            <w:r>
              <w:t xml:space="preserve"> and follicular structures (number, mean ± SD)</w:t>
            </w:r>
          </w:p>
        </w:tc>
        <w:tc>
          <w:tcPr>
            <w:tcW w:w="1596" w:type="dxa"/>
          </w:tcPr>
          <w:p w:rsidR="009B2978" w:rsidRDefault="009B2978" w:rsidP="009B2978">
            <w:r w:rsidRPr="00192D82">
              <w:t>1.75</w:t>
            </w:r>
          </w:p>
          <w:p w:rsidR="009B2978" w:rsidRPr="00192D82" w:rsidRDefault="009B2978" w:rsidP="009B2978">
            <w:r>
              <w:rPr>
                <w:rFonts w:asciiTheme="majorHAnsi" w:hAnsiTheme="majorHAnsi"/>
              </w:rPr>
              <w:t xml:space="preserve">± </w:t>
            </w:r>
            <w:r w:rsidRPr="0006547A">
              <w:t>1.28</w:t>
            </w:r>
          </w:p>
        </w:tc>
        <w:tc>
          <w:tcPr>
            <w:tcW w:w="1596" w:type="dxa"/>
          </w:tcPr>
          <w:p w:rsidR="009B2978" w:rsidRDefault="009B2978" w:rsidP="009B2978">
            <w:r w:rsidRPr="00192D82">
              <w:t>2.75</w:t>
            </w:r>
          </w:p>
          <w:p w:rsidR="009B2978" w:rsidRPr="00192D82" w:rsidRDefault="009B2978" w:rsidP="009B2978">
            <w:r>
              <w:rPr>
                <w:rFonts w:asciiTheme="majorHAnsi" w:hAnsiTheme="majorHAnsi"/>
              </w:rPr>
              <w:t xml:space="preserve">± </w:t>
            </w:r>
            <w:r w:rsidRPr="0006547A">
              <w:t>1.28</w:t>
            </w:r>
          </w:p>
        </w:tc>
        <w:tc>
          <w:tcPr>
            <w:tcW w:w="1710" w:type="dxa"/>
          </w:tcPr>
          <w:p w:rsidR="009B2978" w:rsidRDefault="009B2978" w:rsidP="009B2978">
            <w:r>
              <w:t>2.17</w:t>
            </w:r>
          </w:p>
          <w:p w:rsidR="009B2978" w:rsidRDefault="009B2978" w:rsidP="009B2978">
            <w:r>
              <w:rPr>
                <w:rFonts w:asciiTheme="majorHAnsi" w:hAnsiTheme="majorHAnsi"/>
              </w:rPr>
              <w:t xml:space="preserve">± </w:t>
            </w:r>
            <w:r w:rsidRPr="0006547A">
              <w:t>0.75</w:t>
            </w:r>
          </w:p>
        </w:tc>
        <w:tc>
          <w:tcPr>
            <w:tcW w:w="1482" w:type="dxa"/>
          </w:tcPr>
          <w:p w:rsidR="009B2978" w:rsidRPr="005E60B8" w:rsidRDefault="009B2978" w:rsidP="009B2978">
            <w:r>
              <w:t>0.08561</w:t>
            </w:r>
          </w:p>
        </w:tc>
        <w:tc>
          <w:tcPr>
            <w:tcW w:w="1596" w:type="dxa"/>
          </w:tcPr>
          <w:p w:rsidR="009B2978" w:rsidRDefault="009B2978" w:rsidP="009172D9">
            <w:r>
              <w:t>0.4650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r>
              <w:t>α-SMA stain (score, mean ± SD)</w:t>
            </w:r>
          </w:p>
        </w:tc>
        <w:tc>
          <w:tcPr>
            <w:tcW w:w="1596" w:type="dxa"/>
          </w:tcPr>
          <w:p w:rsidR="009B2978" w:rsidRDefault="009B2978" w:rsidP="004932E0">
            <w:r w:rsidRPr="005E7340">
              <w:t>0.6</w:t>
            </w:r>
            <w:r>
              <w:t>9</w:t>
            </w:r>
          </w:p>
          <w:p w:rsidR="009B2978" w:rsidRDefault="009B2978">
            <w:r>
              <w:t xml:space="preserve">± </w:t>
            </w:r>
            <w:r w:rsidRPr="00ED62AD">
              <w:t>0.75</w:t>
            </w:r>
          </w:p>
        </w:tc>
        <w:tc>
          <w:tcPr>
            <w:tcW w:w="1596" w:type="dxa"/>
          </w:tcPr>
          <w:p w:rsidR="009B2978" w:rsidRDefault="009B2978" w:rsidP="00B44657">
            <w:r w:rsidRPr="005E7340">
              <w:t>0.6</w:t>
            </w:r>
            <w:r>
              <w:t>3</w:t>
            </w:r>
          </w:p>
          <w:p w:rsidR="009B2978" w:rsidRDefault="009B2978">
            <w:r>
              <w:t xml:space="preserve">± </w:t>
            </w:r>
            <w:r w:rsidRPr="00ED62AD">
              <w:t>0.79</w:t>
            </w:r>
          </w:p>
        </w:tc>
        <w:tc>
          <w:tcPr>
            <w:tcW w:w="1710" w:type="dxa"/>
          </w:tcPr>
          <w:p w:rsidR="009B2978" w:rsidRDefault="009B2978" w:rsidP="00B44657">
            <w:r w:rsidRPr="005E7340">
              <w:t>0.75</w:t>
            </w:r>
          </w:p>
          <w:p w:rsidR="009B2978" w:rsidRDefault="009B2978">
            <w:r>
              <w:t xml:space="preserve">± </w:t>
            </w:r>
            <w:r w:rsidRPr="00ED62AD">
              <w:t>0.93</w:t>
            </w:r>
          </w:p>
        </w:tc>
        <w:tc>
          <w:tcPr>
            <w:tcW w:w="1482" w:type="dxa"/>
          </w:tcPr>
          <w:p w:rsidR="009B2978" w:rsidRDefault="009B2978" w:rsidP="009172D9">
            <w:r>
              <w:t>0.8436</w:t>
            </w:r>
          </w:p>
        </w:tc>
        <w:tc>
          <w:tcPr>
            <w:tcW w:w="1596" w:type="dxa"/>
          </w:tcPr>
          <w:p w:rsidR="009B2978" w:rsidRPr="005E60B8" w:rsidRDefault="009B2978" w:rsidP="009B2978">
            <w:r>
              <w:t>0.8892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r>
              <w:t xml:space="preserve">Masson </w:t>
            </w:r>
            <w:proofErr w:type="spellStart"/>
            <w:r>
              <w:t>Trichrome</w:t>
            </w:r>
            <w:proofErr w:type="spellEnd"/>
            <w:r>
              <w:t xml:space="preserve"> stain (score, mean ± SD)</w:t>
            </w:r>
          </w:p>
        </w:tc>
        <w:tc>
          <w:tcPr>
            <w:tcW w:w="1596" w:type="dxa"/>
          </w:tcPr>
          <w:p w:rsidR="009B2978" w:rsidRDefault="009B2978" w:rsidP="00B44657">
            <w:r w:rsidRPr="006D319A">
              <w:t>1.6</w:t>
            </w:r>
            <w:r>
              <w:t>9</w:t>
            </w:r>
          </w:p>
          <w:p w:rsidR="009B2978" w:rsidRPr="005E7340" w:rsidRDefault="009B2978" w:rsidP="00B44657">
            <w:r>
              <w:t>±</w:t>
            </w:r>
            <w:r w:rsidRPr="00381BEE">
              <w:t>0.88</w:t>
            </w:r>
          </w:p>
        </w:tc>
        <w:tc>
          <w:tcPr>
            <w:tcW w:w="1596" w:type="dxa"/>
          </w:tcPr>
          <w:p w:rsidR="009B2978" w:rsidRDefault="009B2978" w:rsidP="00B44657">
            <w:r w:rsidRPr="006D319A">
              <w:t>2.31</w:t>
            </w:r>
          </w:p>
          <w:p w:rsidR="009B2978" w:rsidRPr="005E7340" w:rsidRDefault="009B2978" w:rsidP="00B44657">
            <w:r>
              <w:t>±</w:t>
            </w:r>
            <w:r w:rsidRPr="00381BEE">
              <w:t>0.75</w:t>
            </w:r>
          </w:p>
        </w:tc>
        <w:tc>
          <w:tcPr>
            <w:tcW w:w="1710" w:type="dxa"/>
          </w:tcPr>
          <w:p w:rsidR="009B2978" w:rsidRDefault="009B2978" w:rsidP="00B44657">
            <w:r w:rsidRPr="006D319A">
              <w:t>2.1</w:t>
            </w:r>
            <w:r>
              <w:t>7</w:t>
            </w:r>
          </w:p>
          <w:p w:rsidR="009B2978" w:rsidRDefault="009B2978" w:rsidP="00B44657">
            <w:r>
              <w:t xml:space="preserve">± </w:t>
            </w:r>
            <w:r w:rsidRPr="00381BEE">
              <w:t>0.75</w:t>
            </w:r>
          </w:p>
        </w:tc>
        <w:tc>
          <w:tcPr>
            <w:tcW w:w="1482" w:type="dxa"/>
          </w:tcPr>
          <w:p w:rsidR="009B2978" w:rsidRDefault="009B2978" w:rsidP="009172D9">
            <w:r w:rsidRPr="005E60B8">
              <w:t>0.2417</w:t>
            </w:r>
          </w:p>
          <w:p w:rsidR="009B2978" w:rsidRDefault="009B2978" w:rsidP="009172D9"/>
        </w:tc>
        <w:tc>
          <w:tcPr>
            <w:tcW w:w="1596" w:type="dxa"/>
          </w:tcPr>
          <w:p w:rsidR="009B2978" w:rsidRDefault="009B2978" w:rsidP="009172D9">
            <w:r>
              <w:rPr>
                <w:rFonts w:ascii="HeiT" w:eastAsia="HeiT" w:cs="HeiT"/>
                <w:color w:val="000000"/>
                <w:sz w:val="19"/>
                <w:szCs w:val="19"/>
              </w:rPr>
              <w:t>0.5301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r>
              <w:t>CD34 stain (score, mean ± SD)</w:t>
            </w:r>
          </w:p>
        </w:tc>
        <w:tc>
          <w:tcPr>
            <w:tcW w:w="1596" w:type="dxa"/>
          </w:tcPr>
          <w:p w:rsidR="009B2978" w:rsidRDefault="009B2978" w:rsidP="00B44657">
            <w:r w:rsidRPr="00432312">
              <w:t>1.56</w:t>
            </w:r>
          </w:p>
          <w:p w:rsidR="009B2978" w:rsidRPr="006D319A" w:rsidRDefault="009B2978" w:rsidP="009172D9">
            <w:r>
              <w:t>± 0.73</w:t>
            </w:r>
          </w:p>
        </w:tc>
        <w:tc>
          <w:tcPr>
            <w:tcW w:w="1596" w:type="dxa"/>
          </w:tcPr>
          <w:p w:rsidR="009B2978" w:rsidRDefault="009B2978" w:rsidP="00B44657">
            <w:r w:rsidRPr="00432312">
              <w:t>1.4</w:t>
            </w:r>
            <w:r>
              <w:t>4</w:t>
            </w:r>
          </w:p>
          <w:p w:rsidR="009B2978" w:rsidRPr="006D319A" w:rsidRDefault="009B2978" w:rsidP="009172D9">
            <w:r>
              <w:t xml:space="preserve">± </w:t>
            </w:r>
            <w:r w:rsidRPr="0084340A">
              <w:t>0.86</w:t>
            </w:r>
          </w:p>
        </w:tc>
        <w:tc>
          <w:tcPr>
            <w:tcW w:w="1710" w:type="dxa"/>
          </w:tcPr>
          <w:p w:rsidR="009B2978" w:rsidRDefault="009B2978" w:rsidP="00B44657">
            <w:r w:rsidRPr="00432312">
              <w:t>2</w:t>
            </w:r>
            <w:r>
              <w:t>.0</w:t>
            </w:r>
          </w:p>
          <w:p w:rsidR="009B2978" w:rsidRDefault="009B2978" w:rsidP="009172D9">
            <w:r>
              <w:t xml:space="preserve">± </w:t>
            </w:r>
            <w:r w:rsidRPr="0084340A">
              <w:t>0.63</w:t>
            </w:r>
          </w:p>
        </w:tc>
        <w:tc>
          <w:tcPr>
            <w:tcW w:w="1482" w:type="dxa"/>
          </w:tcPr>
          <w:p w:rsidR="009B2978" w:rsidRPr="005E60B8" w:rsidRDefault="009B2978" w:rsidP="009B2978">
            <w:r w:rsidRPr="005E60B8">
              <w:t>0.7799</w:t>
            </w:r>
          </w:p>
        </w:tc>
        <w:tc>
          <w:tcPr>
            <w:tcW w:w="1596" w:type="dxa"/>
          </w:tcPr>
          <w:p w:rsidR="009B2978" w:rsidRDefault="009B2978" w:rsidP="009172D9">
            <w:r w:rsidRPr="005E60B8">
              <w:t>0.4150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proofErr w:type="spellStart"/>
            <w:r>
              <w:t>ProCollagen</w:t>
            </w:r>
            <w:proofErr w:type="spellEnd"/>
            <w:r>
              <w:t xml:space="preserve"> stain (score, mean ± SD)</w:t>
            </w:r>
          </w:p>
        </w:tc>
        <w:tc>
          <w:tcPr>
            <w:tcW w:w="1596" w:type="dxa"/>
          </w:tcPr>
          <w:p w:rsidR="009B2978" w:rsidRDefault="009B2978" w:rsidP="00B44657">
            <w:r w:rsidRPr="00F45B94">
              <w:t>1.25</w:t>
            </w:r>
          </w:p>
          <w:p w:rsidR="009B2978" w:rsidRPr="00432312" w:rsidRDefault="009B2978" w:rsidP="009172D9">
            <w:r>
              <w:t>± 1</w:t>
            </w:r>
          </w:p>
        </w:tc>
        <w:tc>
          <w:tcPr>
            <w:tcW w:w="1596" w:type="dxa"/>
          </w:tcPr>
          <w:p w:rsidR="009B2978" w:rsidRDefault="009B2978" w:rsidP="00B44657">
            <w:r w:rsidRPr="00F45B94">
              <w:t>1.9</w:t>
            </w:r>
            <w:r>
              <w:t>4</w:t>
            </w:r>
          </w:p>
          <w:p w:rsidR="009B2978" w:rsidRPr="00432312" w:rsidRDefault="009B2978" w:rsidP="009172D9">
            <w:r>
              <w:t xml:space="preserve">± </w:t>
            </w:r>
            <w:r w:rsidRPr="006E7C1F">
              <w:t>0.86</w:t>
            </w:r>
          </w:p>
        </w:tc>
        <w:tc>
          <w:tcPr>
            <w:tcW w:w="1710" w:type="dxa"/>
          </w:tcPr>
          <w:p w:rsidR="009B2978" w:rsidRDefault="009B2978" w:rsidP="00B44657">
            <w:r w:rsidRPr="00F45B94">
              <w:t>1.58</w:t>
            </w:r>
            <w:r>
              <w:t xml:space="preserve"> </w:t>
            </w:r>
          </w:p>
          <w:p w:rsidR="009B2978" w:rsidRDefault="009B2978" w:rsidP="009172D9">
            <w:r>
              <w:t xml:space="preserve">± </w:t>
            </w:r>
            <w:r w:rsidRPr="006E7C1F">
              <w:t>0.9</w:t>
            </w:r>
            <w:r>
              <w:t>2</w:t>
            </w:r>
          </w:p>
        </w:tc>
        <w:tc>
          <w:tcPr>
            <w:tcW w:w="1482" w:type="dxa"/>
          </w:tcPr>
          <w:p w:rsidR="009B2978" w:rsidRDefault="009B2978" w:rsidP="009172D9">
            <w:r w:rsidRPr="005E60B8">
              <w:t>0.1204</w:t>
            </w:r>
          </w:p>
        </w:tc>
        <w:tc>
          <w:tcPr>
            <w:tcW w:w="1596" w:type="dxa"/>
          </w:tcPr>
          <w:p w:rsidR="009B2978" w:rsidRDefault="009B2978" w:rsidP="009172D9">
            <w:r w:rsidRPr="005E60B8">
              <w:t>0.7184</w:t>
            </w:r>
          </w:p>
        </w:tc>
      </w:tr>
      <w:tr w:rsidR="009B2978" w:rsidTr="000F41F2">
        <w:tc>
          <w:tcPr>
            <w:tcW w:w="1596" w:type="dxa"/>
          </w:tcPr>
          <w:p w:rsidR="009B2978" w:rsidRDefault="009B2978">
            <w:proofErr w:type="spellStart"/>
            <w:r>
              <w:t>Egr</w:t>
            </w:r>
            <w:proofErr w:type="spellEnd"/>
            <w:r>
              <w:t xml:space="preserve"> stain (score, mean ± SD)</w:t>
            </w:r>
          </w:p>
        </w:tc>
        <w:tc>
          <w:tcPr>
            <w:tcW w:w="1596" w:type="dxa"/>
          </w:tcPr>
          <w:p w:rsidR="009B2978" w:rsidRDefault="009B2978" w:rsidP="00B44657">
            <w:r w:rsidRPr="008A0947">
              <w:t>1.5</w:t>
            </w:r>
          </w:p>
          <w:p w:rsidR="009B2978" w:rsidRPr="00F45B94" w:rsidRDefault="009B2978" w:rsidP="00B44657">
            <w:r>
              <w:t xml:space="preserve">± </w:t>
            </w:r>
            <w:r w:rsidRPr="00067053">
              <w:t>0.46</w:t>
            </w:r>
          </w:p>
        </w:tc>
        <w:tc>
          <w:tcPr>
            <w:tcW w:w="1596" w:type="dxa"/>
          </w:tcPr>
          <w:p w:rsidR="009B2978" w:rsidRDefault="009B2978" w:rsidP="00B44657">
            <w:r w:rsidRPr="008A0947">
              <w:t>1.75</w:t>
            </w:r>
          </w:p>
          <w:p w:rsidR="009B2978" w:rsidRPr="00F45B94" w:rsidRDefault="009B2978" w:rsidP="009172D9">
            <w:r>
              <w:t xml:space="preserve">± </w:t>
            </w:r>
            <w:r w:rsidRPr="00067053">
              <w:t>0.65</w:t>
            </w:r>
          </w:p>
        </w:tc>
        <w:tc>
          <w:tcPr>
            <w:tcW w:w="1710" w:type="dxa"/>
          </w:tcPr>
          <w:p w:rsidR="009B2978" w:rsidRDefault="009B2978" w:rsidP="009172D9">
            <w:r w:rsidRPr="008A0947">
              <w:t>1.</w:t>
            </w:r>
            <w:r>
              <w:t>83</w:t>
            </w:r>
          </w:p>
          <w:p w:rsidR="009B2978" w:rsidRDefault="009B2978" w:rsidP="009172D9">
            <w:r>
              <w:t xml:space="preserve"> ± </w:t>
            </w:r>
            <w:r w:rsidRPr="00067053">
              <w:t>0.68</w:t>
            </w:r>
          </w:p>
        </w:tc>
        <w:tc>
          <w:tcPr>
            <w:tcW w:w="1482" w:type="dxa"/>
          </w:tcPr>
          <w:p w:rsidR="009B2978" w:rsidRDefault="009B2978" w:rsidP="009172D9">
            <w:r w:rsidRPr="005E60B8">
              <w:t>0.3506</w:t>
            </w:r>
          </w:p>
          <w:p w:rsidR="009B2978" w:rsidRDefault="009B2978" w:rsidP="009172D9"/>
        </w:tc>
        <w:tc>
          <w:tcPr>
            <w:tcW w:w="1596" w:type="dxa"/>
          </w:tcPr>
          <w:p w:rsidR="009B2978" w:rsidRDefault="009B2978" w:rsidP="009172D9">
            <w:r w:rsidRPr="005E60B8">
              <w:t>0.3632</w:t>
            </w:r>
          </w:p>
        </w:tc>
      </w:tr>
    </w:tbl>
    <w:tbl>
      <w:tblPr>
        <w:tblW w:w="19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5E60B8" w:rsidRPr="005E60B8" w:rsidTr="005E60B8">
        <w:trPr>
          <w:trHeight w:val="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0B8" w:rsidRPr="005E60B8" w:rsidRDefault="005E60B8" w:rsidP="005E6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0B8" w:rsidRPr="005E60B8" w:rsidRDefault="005E60B8" w:rsidP="005E6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66ABB" w:rsidRDefault="00266ABB"/>
    <w:sectPr w:rsidR="00266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">
    <w:altName w:val="Arial Unicode MS"/>
    <w:charset w:val="88"/>
    <w:family w:val="swiss"/>
    <w:pitch w:val="variable"/>
    <w:sig w:usb0="00000003" w:usb1="2ACFFC78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F2"/>
    <w:rsid w:val="000F41F2"/>
    <w:rsid w:val="00266ABB"/>
    <w:rsid w:val="0046636F"/>
    <w:rsid w:val="004C2A29"/>
    <w:rsid w:val="004D3058"/>
    <w:rsid w:val="005E60B8"/>
    <w:rsid w:val="009172D9"/>
    <w:rsid w:val="009B2978"/>
    <w:rsid w:val="00B44657"/>
    <w:rsid w:val="00FB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, Jessica MD</dc:creator>
  <cp:lastModifiedBy>Gordon, Jessica MD</cp:lastModifiedBy>
  <cp:revision>3</cp:revision>
  <dcterms:created xsi:type="dcterms:W3CDTF">2015-05-17T19:22:00Z</dcterms:created>
  <dcterms:modified xsi:type="dcterms:W3CDTF">2015-05-17T19:22:00Z</dcterms:modified>
</cp:coreProperties>
</file>